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05C508" w14:textId="116ECDF8" w:rsidR="001557EC" w:rsidRPr="00877D26" w:rsidRDefault="00AD2630" w:rsidP="00AD2630">
      <w:pPr>
        <w:widowControl w:val="0"/>
        <w:autoSpaceDE w:val="0"/>
        <w:autoSpaceDN w:val="0"/>
        <w:adjustRightInd w:val="0"/>
        <w:ind w:left="426" w:right="800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877D26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1557EC" w:rsidRPr="00877D26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Pr="00877D26">
        <w:rPr>
          <w:rFonts w:ascii="Times New Roman" w:hAnsi="Times New Roman" w:cs="Times New Roman"/>
          <w:b/>
          <w:sz w:val="22"/>
          <w:szCs w:val="22"/>
        </w:rPr>
        <w:t>1</w:t>
      </w:r>
      <w:r w:rsidR="001557EC" w:rsidRPr="00877D26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1557EC" w:rsidRPr="00877D2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[</w:t>
      </w:r>
      <w:r w:rsidR="001557EC" w:rsidRPr="00877D2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>18</w:t>
      </w:r>
      <w:r w:rsidR="001557EC" w:rsidRPr="00877D2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]FDG uptake decline as a function of baseline [</w:t>
      </w:r>
      <w:r w:rsidR="001557EC" w:rsidRPr="00877D26">
        <w:rPr>
          <w:rFonts w:ascii="Times New Roman" w:hAnsi="Times New Roman" w:cs="Times New Roman"/>
          <w:b/>
          <w:color w:val="000000" w:themeColor="text1"/>
          <w:sz w:val="22"/>
          <w:szCs w:val="22"/>
          <w:vertAlign w:val="superscript"/>
        </w:rPr>
        <w:t>18</w:t>
      </w:r>
      <w:r w:rsidR="001557EC" w:rsidRPr="00877D2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F]florbetapir SUVR</w:t>
      </w:r>
      <w:r w:rsidR="001557EC" w:rsidRPr="00877D2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and CSF p-tau </w:t>
      </w:r>
      <w:r w:rsidR="00EC59AF" w:rsidRPr="00877D2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hresholds</w:t>
      </w:r>
      <w:r w:rsidR="00FD6B67" w:rsidRPr="00877D2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F9383F" w:rsidRPr="00877D2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best </w:t>
      </w:r>
      <w:r w:rsidR="00FD6B67" w:rsidRPr="00877D2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tted a sigmoidal function</w:t>
      </w:r>
      <w:r w:rsidR="00877D26" w:rsidRPr="00877D2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in </w:t>
      </w:r>
      <w:r w:rsidR="007C454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D-related regions.</w:t>
      </w:r>
      <w:r w:rsidR="008667B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bookmarkStart w:id="0" w:name="_GoBack"/>
      <w:bookmarkEnd w:id="0"/>
    </w:p>
    <w:p w14:paraId="7CC4783B" w14:textId="77777777" w:rsidR="001557EC" w:rsidRPr="00EA2616" w:rsidRDefault="001557EC" w:rsidP="00B64642">
      <w:pPr>
        <w:widowControl w:val="0"/>
        <w:autoSpaceDE w:val="0"/>
        <w:autoSpaceDN w:val="0"/>
        <w:adjustRightInd w:val="0"/>
        <w:ind w:left="-425" w:right="-567" w:hanging="851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tbl>
      <w:tblPr>
        <w:tblStyle w:val="LightShading"/>
        <w:tblW w:w="8363" w:type="dxa"/>
        <w:tblInd w:w="675" w:type="dxa"/>
        <w:tblLayout w:type="fixed"/>
        <w:tblLook w:val="06A0" w:firstRow="1" w:lastRow="0" w:firstColumn="1" w:lastColumn="0" w:noHBand="1" w:noVBand="1"/>
      </w:tblPr>
      <w:tblGrid>
        <w:gridCol w:w="2124"/>
        <w:gridCol w:w="141"/>
        <w:gridCol w:w="851"/>
        <w:gridCol w:w="1135"/>
        <w:gridCol w:w="995"/>
        <w:gridCol w:w="1135"/>
        <w:gridCol w:w="851"/>
        <w:gridCol w:w="1131"/>
      </w:tblGrid>
      <w:tr w:rsidR="00FD6B67" w:rsidRPr="00EA2616" w14:paraId="557EDA51" w14:textId="77777777" w:rsidTr="008D40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3" w:type="dxa"/>
            <w:gridSpan w:val="8"/>
            <w:shd w:val="clear" w:color="auto" w:fill="auto"/>
            <w:vAlign w:val="center"/>
          </w:tcPr>
          <w:p w14:paraId="6EDAA87E" w14:textId="01CFCB9F" w:rsidR="00FD6B67" w:rsidRPr="00EA2616" w:rsidRDefault="00FD6B67" w:rsidP="000F231C">
            <w:pPr>
              <w:spacing w:before="30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8D40E5">
              <w:rPr>
                <w:rFonts w:ascii="Times New Roman" w:hAnsi="Times New Roman" w:cs="Times New Roman"/>
                <w:bCs w:val="0"/>
                <w:color w:val="000000" w:themeColor="text1"/>
                <w:sz w:val="22"/>
                <w:szCs w:val="22"/>
              </w:rPr>
              <w:t>[</w:t>
            </w:r>
            <w:r w:rsidRPr="008D40E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8</w:t>
            </w:r>
            <w:r w:rsidRPr="008D40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]Florbetapir SUVR</w:t>
            </w:r>
            <w:r w:rsidR="00480B8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D2630" w:rsidRPr="00EA2616" w14:paraId="64C7DCBF" w14:textId="3DE20FA6" w:rsidTr="00AD2630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vMerge w:val="restart"/>
            <w:vAlign w:val="center"/>
          </w:tcPr>
          <w:p w14:paraId="658A459A" w14:textId="00C1393C" w:rsidR="00AD2630" w:rsidRPr="00EA2616" w:rsidRDefault="00AD2630" w:rsidP="00E85A2C">
            <w:pPr>
              <w:spacing w:before="3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color w:val="000000" w:themeColor="text1"/>
                <w:spacing w:val="-4"/>
                <w:kern w:val="1"/>
                <w:sz w:val="22"/>
                <w:szCs w:val="22"/>
                <w:lang w:val="en-GB"/>
              </w:rPr>
              <w:t>Δ</w:t>
            </w:r>
            <w:r w:rsidRPr="00EA261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[</w:t>
            </w:r>
            <w:r w:rsidRPr="00EA261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18</w:t>
            </w:r>
            <w:r w:rsidRPr="00EA261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F]FDG</w:t>
            </w:r>
          </w:p>
        </w:tc>
        <w:tc>
          <w:tcPr>
            <w:tcW w:w="2127" w:type="dxa"/>
            <w:gridSpan w:val="3"/>
            <w:vAlign w:val="center"/>
          </w:tcPr>
          <w:p w14:paraId="443E6A29" w14:textId="77777777" w:rsidR="00AD2630" w:rsidRPr="00EA2616" w:rsidRDefault="00AD2630" w:rsidP="00AD2630">
            <w:pPr>
              <w:spacing w:before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b/>
                <w:sz w:val="22"/>
                <w:szCs w:val="22"/>
              </w:rPr>
              <w:t>Probability of correctness (%)</w:t>
            </w:r>
          </w:p>
        </w:tc>
        <w:tc>
          <w:tcPr>
            <w:tcW w:w="2130" w:type="dxa"/>
            <w:gridSpan w:val="2"/>
            <w:vAlign w:val="center"/>
          </w:tcPr>
          <w:p w14:paraId="049D1365" w14:textId="41786EC6" w:rsidR="00AD2630" w:rsidRPr="00EA2616" w:rsidRDefault="00AD2630" w:rsidP="00AD2630">
            <w:pPr>
              <w:widowControl w:val="0"/>
              <w:autoSpaceDE w:val="0"/>
              <w:autoSpaceDN w:val="0"/>
              <w:adjustRightInd w:val="0"/>
              <w:spacing w:before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b/>
                <w:sz w:val="22"/>
                <w:szCs w:val="22"/>
              </w:rPr>
              <w:t>R</w:t>
            </w:r>
            <w:r w:rsidRPr="00EA261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vMerge w:val="restart"/>
            <w:vAlign w:val="center"/>
          </w:tcPr>
          <w:p w14:paraId="18FDB321" w14:textId="1B15111C" w:rsidR="00AD2630" w:rsidRPr="00EA2616" w:rsidRDefault="00AD2630" w:rsidP="00AD2630">
            <w:pPr>
              <w:spacing w:before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b/>
                <w:sz w:val="22"/>
                <w:szCs w:val="22"/>
              </w:rPr>
              <w:t>AIC</w:t>
            </w:r>
          </w:p>
        </w:tc>
        <w:tc>
          <w:tcPr>
            <w:tcW w:w="1131" w:type="dxa"/>
            <w:vMerge w:val="restart"/>
            <w:vAlign w:val="center"/>
          </w:tcPr>
          <w:p w14:paraId="247F2BB9" w14:textId="2C51ED1E" w:rsidR="00AD2630" w:rsidRPr="00EA2616" w:rsidRDefault="00AD2630" w:rsidP="00AD2630">
            <w:pPr>
              <w:spacing w:before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P </w:t>
            </w:r>
            <w:r w:rsidRPr="00EA2616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</w:p>
        </w:tc>
      </w:tr>
      <w:tr w:rsidR="00AD2630" w:rsidRPr="00EA2616" w14:paraId="49A3395B" w14:textId="3DBD1892" w:rsidTr="00AD2630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vMerge/>
            <w:tcBorders>
              <w:bottom w:val="single" w:sz="4" w:space="0" w:color="auto"/>
            </w:tcBorders>
          </w:tcPr>
          <w:p w14:paraId="10537827" w14:textId="4489BD95" w:rsidR="00AD2630" w:rsidRPr="00EA2616" w:rsidRDefault="00AD2630" w:rsidP="001F0A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6D353613" w14:textId="6D9DD2FD" w:rsidR="00AD2630" w:rsidRPr="00EA2616" w:rsidRDefault="00AD2630" w:rsidP="00AD2630">
            <w:pPr>
              <w:spacing w:before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b/>
                <w:sz w:val="22"/>
                <w:szCs w:val="22"/>
              </w:rPr>
              <w:t>Linear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2D6862CD" w14:textId="3E60DAB3" w:rsidR="00AD2630" w:rsidRPr="00EA2616" w:rsidRDefault="00AD2630" w:rsidP="00AD2630">
            <w:pPr>
              <w:spacing w:before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b/>
                <w:sz w:val="22"/>
                <w:szCs w:val="22"/>
              </w:rPr>
              <w:t>Sigmoid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18A31B88" w14:textId="77777777" w:rsidR="00AD2630" w:rsidRPr="00EA2616" w:rsidRDefault="00AD2630" w:rsidP="00AD2630">
            <w:pPr>
              <w:spacing w:before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b/>
                <w:sz w:val="22"/>
                <w:szCs w:val="22"/>
              </w:rPr>
              <w:t>Linear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4463E7B4" w14:textId="1FC72273" w:rsidR="00AD2630" w:rsidRPr="00EA2616" w:rsidRDefault="00AD2630" w:rsidP="00AD2630">
            <w:pPr>
              <w:spacing w:before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b/>
                <w:sz w:val="22"/>
                <w:szCs w:val="22"/>
              </w:rPr>
              <w:t>Sigmoid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47BCC02D" w14:textId="77777777" w:rsidR="00AD2630" w:rsidRPr="00EA2616" w:rsidRDefault="00AD2630" w:rsidP="001F0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1" w:type="dxa"/>
            <w:vMerge/>
            <w:tcBorders>
              <w:bottom w:val="single" w:sz="4" w:space="0" w:color="auto"/>
            </w:tcBorders>
          </w:tcPr>
          <w:p w14:paraId="1A647401" w14:textId="77777777" w:rsidR="00AD2630" w:rsidRPr="00EA2616" w:rsidRDefault="00AD2630" w:rsidP="001F0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2630" w:rsidRPr="00EA2616" w14:paraId="0CDE5C33" w14:textId="1AC31179" w:rsidTr="00E85A2C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5DC3007" w14:textId="748CC741" w:rsidR="00AD2630" w:rsidRPr="00E85A2C" w:rsidRDefault="00FD6B67" w:rsidP="00FD6B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85A2C">
              <w:rPr>
                <w:rFonts w:ascii="Times New Roman" w:hAnsi="Times New Roman" w:cs="Times New Roman"/>
                <w:sz w:val="22"/>
                <w:szCs w:val="22"/>
              </w:rPr>
              <w:t>Med</w:t>
            </w:r>
            <w:r w:rsidR="00AD2630" w:rsidRPr="00E85A2C">
              <w:rPr>
                <w:rFonts w:ascii="Times New Roman" w:hAnsi="Times New Roman" w:cs="Times New Roman"/>
                <w:sz w:val="22"/>
                <w:szCs w:val="22"/>
              </w:rPr>
              <w:t>iobasal temporal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592FE59" w14:textId="4D8536C3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A9579E" w14:textId="50784E1D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3.43</w:t>
            </w:r>
          </w:p>
          <w:p w14:paraId="3B2B3976" w14:textId="5B3DFB7A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14:paraId="04483132" w14:textId="7979DD86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96.57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vAlign w:val="center"/>
          </w:tcPr>
          <w:p w14:paraId="60941006" w14:textId="7503543A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14:paraId="2B378D3F" w14:textId="3D13974E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D328647" w14:textId="1A401CAC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11.83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vAlign w:val="center"/>
          </w:tcPr>
          <w:p w14:paraId="488210E5" w14:textId="1A0C7A71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AD2630" w:rsidRPr="00EA2616" w14:paraId="1C5FEE73" w14:textId="40CEF509" w:rsidTr="00E85A2C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gridSpan w:val="2"/>
            <w:tcBorders>
              <w:top w:val="nil"/>
              <w:bottom w:val="nil"/>
            </w:tcBorders>
            <w:vAlign w:val="center"/>
          </w:tcPr>
          <w:p w14:paraId="4983C520" w14:textId="742D3D1D" w:rsidR="00AD2630" w:rsidRPr="00E85A2C" w:rsidRDefault="00AD2630" w:rsidP="00FD6B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85A2C">
              <w:rPr>
                <w:rFonts w:ascii="Times New Roman" w:hAnsi="Times New Roman" w:cs="Times New Roman"/>
                <w:sz w:val="22"/>
                <w:szCs w:val="22"/>
              </w:rPr>
              <w:t>Orbitofronta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B5162A6" w14:textId="3A7C5EC5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B5EEBF" w14:textId="16009F5D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  <w:p w14:paraId="5F2E4A18" w14:textId="64EA3D16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DDD6306" w14:textId="50CADE28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99.98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012C8AAA" w14:textId="59FF238E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4D0590D" w14:textId="3BEA3DD4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F51187" w14:textId="058D68FB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17.1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14:paraId="5E9B3DEC" w14:textId="5B2FC03E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AD2630" w:rsidRPr="00EA2616" w14:paraId="7BB9FFA8" w14:textId="04A376E8" w:rsidTr="00E85A2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gridSpan w:val="2"/>
            <w:tcBorders>
              <w:top w:val="nil"/>
            </w:tcBorders>
            <w:vAlign w:val="center"/>
          </w:tcPr>
          <w:p w14:paraId="274B664E" w14:textId="4937A32D" w:rsidR="00AD2630" w:rsidRPr="00E85A2C" w:rsidRDefault="00AD2630" w:rsidP="00FD6B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85A2C">
              <w:rPr>
                <w:rFonts w:ascii="Times New Roman" w:hAnsi="Times New Roman" w:cs="Times New Roman"/>
                <w:sz w:val="22"/>
                <w:szCs w:val="22"/>
              </w:rPr>
              <w:t>Anterior Cingulate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C96274B" w14:textId="207631AD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76E2203" w14:textId="66352DA3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28.32</w:t>
            </w:r>
          </w:p>
          <w:p w14:paraId="12A07E7A" w14:textId="03897268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</w:tcBorders>
            <w:vAlign w:val="center"/>
          </w:tcPr>
          <w:p w14:paraId="3220D461" w14:textId="07D6E956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71.68</w:t>
            </w: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308060B6" w14:textId="364F8F5E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135" w:type="dxa"/>
            <w:tcBorders>
              <w:top w:val="nil"/>
            </w:tcBorders>
            <w:vAlign w:val="center"/>
          </w:tcPr>
          <w:p w14:paraId="480AE6EE" w14:textId="27829CD2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54A16DE" w14:textId="492425AA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1.857</w:t>
            </w:r>
          </w:p>
        </w:tc>
        <w:tc>
          <w:tcPr>
            <w:tcW w:w="1131" w:type="dxa"/>
            <w:tcBorders>
              <w:top w:val="nil"/>
            </w:tcBorders>
            <w:vAlign w:val="center"/>
          </w:tcPr>
          <w:p w14:paraId="0E15528A" w14:textId="51EEE449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AD2630" w:rsidRPr="00EA2616" w14:paraId="726CD8F2" w14:textId="630C2AB5" w:rsidTr="00E85A2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gridSpan w:val="2"/>
            <w:vAlign w:val="center"/>
          </w:tcPr>
          <w:p w14:paraId="2991DB79" w14:textId="72EB466B" w:rsidR="00AD2630" w:rsidRPr="00E85A2C" w:rsidRDefault="00AD2630" w:rsidP="00FD6B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85A2C">
              <w:rPr>
                <w:rFonts w:ascii="Times New Roman" w:hAnsi="Times New Roman" w:cs="Times New Roman"/>
                <w:sz w:val="22"/>
                <w:szCs w:val="22"/>
              </w:rPr>
              <w:t>Posterior Cingulate</w:t>
            </w:r>
          </w:p>
        </w:tc>
        <w:tc>
          <w:tcPr>
            <w:tcW w:w="851" w:type="dxa"/>
            <w:vAlign w:val="center"/>
          </w:tcPr>
          <w:p w14:paraId="638C0FD2" w14:textId="017BFF19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F47C907" w14:textId="2CF49698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3.87</w:t>
            </w:r>
          </w:p>
          <w:p w14:paraId="5B9D8C25" w14:textId="5C86C07E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46164374" w14:textId="523149BD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96.13</w:t>
            </w:r>
          </w:p>
        </w:tc>
        <w:tc>
          <w:tcPr>
            <w:tcW w:w="995" w:type="dxa"/>
            <w:vAlign w:val="center"/>
          </w:tcPr>
          <w:p w14:paraId="5F269513" w14:textId="022A1BFF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135" w:type="dxa"/>
            <w:vAlign w:val="center"/>
          </w:tcPr>
          <w:p w14:paraId="6631F53B" w14:textId="6337AA97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851" w:type="dxa"/>
            <w:vAlign w:val="center"/>
          </w:tcPr>
          <w:p w14:paraId="2599D7E3" w14:textId="5B2B9829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6.432</w:t>
            </w:r>
          </w:p>
        </w:tc>
        <w:tc>
          <w:tcPr>
            <w:tcW w:w="1131" w:type="dxa"/>
            <w:vAlign w:val="center"/>
          </w:tcPr>
          <w:p w14:paraId="64CF52E5" w14:textId="54B8B596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D21D3" w:rsidRPr="00EA2616" w14:paraId="0C827D14" w14:textId="77777777" w:rsidTr="00AD2630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3" w:type="dxa"/>
            <w:gridSpan w:val="8"/>
            <w:tcBorders>
              <w:bottom w:val="single" w:sz="4" w:space="0" w:color="auto"/>
            </w:tcBorders>
            <w:vAlign w:val="center"/>
          </w:tcPr>
          <w:p w14:paraId="2F81400A" w14:textId="77777777" w:rsidR="00ED21D3" w:rsidRPr="00EA2616" w:rsidRDefault="00ED21D3" w:rsidP="00AD2630">
            <w:pPr>
              <w:jc w:val="center"/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</w:p>
        </w:tc>
      </w:tr>
      <w:tr w:rsidR="00FD6B67" w:rsidRPr="00EA2616" w14:paraId="5D15951D" w14:textId="77777777" w:rsidTr="008D40E5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3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773AC0" w14:textId="1BC3366E" w:rsidR="00FD6B67" w:rsidRPr="00EA2616" w:rsidRDefault="00FD6B67" w:rsidP="000F231C">
            <w:pPr>
              <w:jc w:val="center"/>
              <w:rPr>
                <w:rFonts w:ascii="Times New Roman" w:hAnsi="Times New Roman" w:cs="Times New Roman"/>
                <w:b w:val="0"/>
                <w:i/>
                <w:sz w:val="22"/>
                <w:szCs w:val="22"/>
                <w:vertAlign w:val="superscript"/>
              </w:rPr>
            </w:pPr>
            <w:r w:rsidRPr="00EA2616">
              <w:rPr>
                <w:rFonts w:ascii="Times New Roman" w:hAnsi="Times New Roman" w:cs="Times New Roman"/>
                <w:bCs w:val="0"/>
                <w:color w:val="000000" w:themeColor="text1"/>
                <w:sz w:val="22"/>
                <w:szCs w:val="22"/>
              </w:rPr>
              <w:t>CSF p-tau</w:t>
            </w:r>
            <w:r w:rsidR="00480B85">
              <w:rPr>
                <w:rFonts w:ascii="Times New Roman" w:hAnsi="Times New Roman" w:cs="Times New Roman"/>
                <w:bCs w:val="0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D2630" w:rsidRPr="00EA2616" w14:paraId="3638CBCF" w14:textId="77777777" w:rsidTr="00AD263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D6B68E8" w14:textId="268A0420" w:rsidR="00AD2630" w:rsidRPr="00E85A2C" w:rsidRDefault="00AD2630" w:rsidP="00E85A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85A2C">
              <w:rPr>
                <w:rFonts w:ascii="Times New Roman" w:hAnsi="Times New Roman" w:cs="Times New Roman"/>
                <w:color w:val="000000" w:themeColor="text1"/>
                <w:spacing w:val="-4"/>
                <w:kern w:val="1"/>
                <w:sz w:val="22"/>
                <w:szCs w:val="22"/>
                <w:lang w:val="en-GB"/>
              </w:rPr>
              <w:t>Δ</w:t>
            </w:r>
            <w:r w:rsidRPr="00E85A2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[</w:t>
            </w:r>
            <w:r w:rsidRPr="00E85A2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18</w:t>
            </w:r>
            <w:r w:rsidRPr="00E85A2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F]FDG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677E8" w14:textId="646FE1F8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b/>
                <w:sz w:val="22"/>
                <w:szCs w:val="22"/>
              </w:rPr>
              <w:t>Probability of correctness (%)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0C40F" w14:textId="001D4C17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b/>
                <w:sz w:val="22"/>
                <w:szCs w:val="22"/>
              </w:rPr>
              <w:t>R</w:t>
            </w:r>
            <w:r w:rsidRPr="00EA261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B9E64AA" w14:textId="4518F7C2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b/>
                <w:sz w:val="22"/>
                <w:szCs w:val="22"/>
              </w:rPr>
              <w:t>AIC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688B948" w14:textId="5E026213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P </w:t>
            </w:r>
            <w:r w:rsidRPr="00EA2616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</w:p>
        </w:tc>
      </w:tr>
      <w:tr w:rsidR="00AD2630" w:rsidRPr="00EA2616" w14:paraId="0A0CB520" w14:textId="77777777" w:rsidTr="00AD2630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vMerge/>
            <w:tcBorders>
              <w:top w:val="nil"/>
              <w:bottom w:val="single" w:sz="4" w:space="0" w:color="auto"/>
            </w:tcBorders>
          </w:tcPr>
          <w:p w14:paraId="0D60CE9C" w14:textId="77777777" w:rsidR="00AD2630" w:rsidRPr="00EA2616" w:rsidRDefault="00AD2630" w:rsidP="001F0A58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pacing w:val="-4"/>
                <w:kern w:val="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D5A442E" w14:textId="22D70EFA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b/>
                <w:sz w:val="22"/>
                <w:szCs w:val="22"/>
              </w:rPr>
              <w:t>Linear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14:paraId="0AF6959F" w14:textId="2F66525B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b/>
                <w:sz w:val="22"/>
                <w:szCs w:val="22"/>
              </w:rPr>
              <w:t>Sigmoid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center"/>
          </w:tcPr>
          <w:p w14:paraId="30D6A072" w14:textId="0372361E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b/>
                <w:sz w:val="22"/>
                <w:szCs w:val="22"/>
              </w:rPr>
              <w:t>Linear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14:paraId="34D60B48" w14:textId="4F92D432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b/>
                <w:sz w:val="22"/>
                <w:szCs w:val="22"/>
              </w:rPr>
              <w:t>Sigmoid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127BA924" w14:textId="77777777" w:rsidR="00AD2630" w:rsidRPr="00EA2616" w:rsidRDefault="00AD2630" w:rsidP="001F0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1" w:type="dxa"/>
            <w:vMerge/>
            <w:tcBorders>
              <w:top w:val="nil"/>
              <w:bottom w:val="single" w:sz="4" w:space="0" w:color="auto"/>
            </w:tcBorders>
          </w:tcPr>
          <w:p w14:paraId="2D1497B5" w14:textId="77777777" w:rsidR="00AD2630" w:rsidRPr="00EA2616" w:rsidRDefault="00AD2630" w:rsidP="001F0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E85A2C" w:rsidRPr="00EA2616" w14:paraId="1CBEBCDF" w14:textId="77777777" w:rsidTr="00E85A2C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gridSpan w:val="2"/>
            <w:tcBorders>
              <w:top w:val="single" w:sz="4" w:space="0" w:color="auto"/>
            </w:tcBorders>
            <w:vAlign w:val="center"/>
          </w:tcPr>
          <w:p w14:paraId="59EA431C" w14:textId="77777777" w:rsidR="00AD2630" w:rsidRPr="00E85A2C" w:rsidRDefault="00AD2630" w:rsidP="00FD6B6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D5A3D31" w14:textId="39BCD09B" w:rsidR="00AD2630" w:rsidRPr="00E85A2C" w:rsidRDefault="00FD6B67" w:rsidP="00FD6B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85A2C">
              <w:rPr>
                <w:rFonts w:ascii="Times New Roman" w:hAnsi="Times New Roman" w:cs="Times New Roman"/>
                <w:sz w:val="22"/>
                <w:szCs w:val="22"/>
              </w:rPr>
              <w:t>Med</w:t>
            </w:r>
            <w:r w:rsidR="00AD2630" w:rsidRPr="00E85A2C">
              <w:rPr>
                <w:rFonts w:ascii="Times New Roman" w:hAnsi="Times New Roman" w:cs="Times New Roman"/>
                <w:sz w:val="22"/>
                <w:szCs w:val="22"/>
              </w:rPr>
              <w:t xml:space="preserve">iobasal temporal </w:t>
            </w:r>
          </w:p>
          <w:p w14:paraId="3AD42C37" w14:textId="3C87569F" w:rsidR="00AD2630" w:rsidRPr="00E85A2C" w:rsidRDefault="00AD2630" w:rsidP="00FD6B67">
            <w:pPr>
              <w:rPr>
                <w:rFonts w:ascii="Times New Roman" w:hAnsi="Times New Roman" w:cs="Times New Roman"/>
                <w:color w:val="000000" w:themeColor="text1"/>
                <w:spacing w:val="-4"/>
                <w:kern w:val="1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E2F5B7E" w14:textId="36C22D55" w:rsidR="00AD2630" w:rsidRPr="00EA2616" w:rsidRDefault="00822208" w:rsidP="00822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2.2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39D5D09C" w14:textId="0E6679E0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7.74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5AB0B05C" w14:textId="1FF3D060" w:rsidR="00AD2630" w:rsidRPr="00EA2616" w:rsidRDefault="00FD6B67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476AA265" w14:textId="10E81F02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0E4E8E3" w14:textId="1BE7577A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.531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48C73165" w14:textId="206FE977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85A2C" w:rsidRPr="00EA2616" w14:paraId="3213C2A5" w14:textId="77777777" w:rsidTr="00E85A2C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gridSpan w:val="2"/>
            <w:vAlign w:val="center"/>
          </w:tcPr>
          <w:p w14:paraId="0B1D7FDD" w14:textId="77777777" w:rsidR="00AD2630" w:rsidRPr="00E85A2C" w:rsidRDefault="00AD2630" w:rsidP="00FD6B6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5BEE9FA" w14:textId="77777777" w:rsidR="00AD2630" w:rsidRPr="00E85A2C" w:rsidRDefault="00AD2630" w:rsidP="00FD6B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85A2C">
              <w:rPr>
                <w:rFonts w:ascii="Times New Roman" w:hAnsi="Times New Roman" w:cs="Times New Roman"/>
                <w:sz w:val="22"/>
                <w:szCs w:val="22"/>
              </w:rPr>
              <w:t>Orbitofrontal</w:t>
            </w:r>
          </w:p>
          <w:p w14:paraId="5C606DEF" w14:textId="2F12D460" w:rsidR="00AD2630" w:rsidRPr="00E85A2C" w:rsidRDefault="00AD2630" w:rsidP="00FD6B67">
            <w:pPr>
              <w:rPr>
                <w:rFonts w:ascii="Times New Roman" w:hAnsi="Times New Roman" w:cs="Times New Roman"/>
                <w:color w:val="000000" w:themeColor="text1"/>
                <w:spacing w:val="-4"/>
                <w:kern w:val="1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11078FD" w14:textId="5251EE55" w:rsidR="00AD2630" w:rsidRPr="00EA2616" w:rsidRDefault="00822208" w:rsidP="00822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5" w:type="dxa"/>
            <w:vAlign w:val="center"/>
          </w:tcPr>
          <w:p w14:paraId="2FFE6172" w14:textId="0C5E4ADD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8</w:t>
            </w:r>
          </w:p>
        </w:tc>
        <w:tc>
          <w:tcPr>
            <w:tcW w:w="995" w:type="dxa"/>
            <w:vAlign w:val="center"/>
          </w:tcPr>
          <w:p w14:paraId="4CED1C98" w14:textId="678DBB2E" w:rsidR="00AD2630" w:rsidRPr="00EA2616" w:rsidRDefault="00FD6B67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135" w:type="dxa"/>
            <w:vAlign w:val="center"/>
          </w:tcPr>
          <w:p w14:paraId="3F6EC651" w14:textId="33FA490C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851" w:type="dxa"/>
            <w:vAlign w:val="center"/>
          </w:tcPr>
          <w:p w14:paraId="17BAD5C3" w14:textId="5709EFDC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.885</w:t>
            </w:r>
          </w:p>
        </w:tc>
        <w:tc>
          <w:tcPr>
            <w:tcW w:w="1131" w:type="dxa"/>
            <w:vAlign w:val="center"/>
          </w:tcPr>
          <w:p w14:paraId="75A7667D" w14:textId="005C453D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85A2C" w:rsidRPr="00EA2616" w14:paraId="615D34D6" w14:textId="77777777" w:rsidTr="00E85A2C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gridSpan w:val="2"/>
            <w:vAlign w:val="center"/>
          </w:tcPr>
          <w:p w14:paraId="0822C123" w14:textId="77777777" w:rsidR="00AD2630" w:rsidRPr="00E85A2C" w:rsidRDefault="00AD2630" w:rsidP="00FD6B6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85820B9" w14:textId="77777777" w:rsidR="00AD2630" w:rsidRPr="00E85A2C" w:rsidRDefault="00AD2630" w:rsidP="00FD6B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85A2C">
              <w:rPr>
                <w:rFonts w:ascii="Times New Roman" w:hAnsi="Times New Roman" w:cs="Times New Roman"/>
                <w:sz w:val="22"/>
                <w:szCs w:val="22"/>
              </w:rPr>
              <w:t>Anterior Cingulate</w:t>
            </w:r>
          </w:p>
          <w:p w14:paraId="5FDC81B8" w14:textId="006A2CB6" w:rsidR="00AD2630" w:rsidRPr="00E85A2C" w:rsidRDefault="00AD2630" w:rsidP="00FD6B67">
            <w:pPr>
              <w:rPr>
                <w:rFonts w:ascii="Times New Roman" w:hAnsi="Times New Roman" w:cs="Times New Roman"/>
                <w:color w:val="000000" w:themeColor="text1"/>
                <w:spacing w:val="-4"/>
                <w:kern w:val="1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6C9956B" w14:textId="2C3109F2" w:rsidR="00AD2630" w:rsidRPr="00EA2616" w:rsidRDefault="00822208" w:rsidP="00822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135" w:type="dxa"/>
            <w:vAlign w:val="center"/>
          </w:tcPr>
          <w:p w14:paraId="3E760EA6" w14:textId="186AB483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9.4</w:t>
            </w:r>
          </w:p>
        </w:tc>
        <w:tc>
          <w:tcPr>
            <w:tcW w:w="995" w:type="dxa"/>
            <w:vAlign w:val="center"/>
          </w:tcPr>
          <w:p w14:paraId="521CDBE8" w14:textId="4352CF6B" w:rsidR="00AD2630" w:rsidRPr="00EA2616" w:rsidRDefault="00FD6B67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135" w:type="dxa"/>
            <w:vAlign w:val="center"/>
          </w:tcPr>
          <w:p w14:paraId="382D38CF" w14:textId="23D1297A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851" w:type="dxa"/>
            <w:vAlign w:val="center"/>
          </w:tcPr>
          <w:p w14:paraId="39E93BC2" w14:textId="1513AB7B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131" w:type="dxa"/>
            <w:vAlign w:val="center"/>
          </w:tcPr>
          <w:p w14:paraId="43A66428" w14:textId="6ED8E1D1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85A2C" w:rsidRPr="00EA2616" w14:paraId="29D3D709" w14:textId="77777777" w:rsidTr="00E85A2C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gridSpan w:val="2"/>
            <w:vAlign w:val="center"/>
          </w:tcPr>
          <w:p w14:paraId="27EC3E36" w14:textId="77777777" w:rsidR="00AD2630" w:rsidRPr="00E85A2C" w:rsidRDefault="00AD2630" w:rsidP="00FD6B6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1B71C3" w14:textId="77777777" w:rsidR="00AD2630" w:rsidRPr="00E85A2C" w:rsidRDefault="00AD2630" w:rsidP="00FD6B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85A2C">
              <w:rPr>
                <w:rFonts w:ascii="Times New Roman" w:hAnsi="Times New Roman" w:cs="Times New Roman"/>
                <w:sz w:val="22"/>
                <w:szCs w:val="22"/>
              </w:rPr>
              <w:t>Posterior Cingulate</w:t>
            </w:r>
          </w:p>
          <w:p w14:paraId="4FC0DB92" w14:textId="044200B0" w:rsidR="00AD2630" w:rsidRPr="00E85A2C" w:rsidRDefault="00AD2630" w:rsidP="00FD6B67">
            <w:pPr>
              <w:rPr>
                <w:rFonts w:ascii="Times New Roman" w:hAnsi="Times New Roman" w:cs="Times New Roman"/>
                <w:color w:val="000000" w:themeColor="text1"/>
                <w:spacing w:val="-4"/>
                <w:kern w:val="1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2A5B85F" w14:textId="67B89060" w:rsidR="00AD2630" w:rsidRPr="00EA2616" w:rsidRDefault="005F2FAA" w:rsidP="00822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822208" w:rsidRPr="00EA261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35" w:type="dxa"/>
            <w:vAlign w:val="center"/>
          </w:tcPr>
          <w:p w14:paraId="2A9ED1F4" w14:textId="509BD038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6.2</w:t>
            </w:r>
          </w:p>
        </w:tc>
        <w:tc>
          <w:tcPr>
            <w:tcW w:w="995" w:type="dxa"/>
            <w:vAlign w:val="center"/>
          </w:tcPr>
          <w:p w14:paraId="29E95563" w14:textId="5AEC1170" w:rsidR="00AD2630" w:rsidRPr="00EA2616" w:rsidRDefault="00FD6B67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135" w:type="dxa"/>
            <w:vAlign w:val="center"/>
          </w:tcPr>
          <w:p w14:paraId="777D75FA" w14:textId="2A30F82D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851" w:type="dxa"/>
            <w:vAlign w:val="center"/>
          </w:tcPr>
          <w:p w14:paraId="2323EECF" w14:textId="2EA63E17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5.15</w:t>
            </w:r>
          </w:p>
        </w:tc>
        <w:tc>
          <w:tcPr>
            <w:tcW w:w="1131" w:type="dxa"/>
            <w:vAlign w:val="center"/>
          </w:tcPr>
          <w:p w14:paraId="348D3FC2" w14:textId="115BF2A9" w:rsidR="00AD2630" w:rsidRPr="00EA2616" w:rsidRDefault="00AD2630" w:rsidP="00AD2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EA261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62C4A099" w14:textId="77777777" w:rsidR="00EA2616" w:rsidRPr="00EA2616" w:rsidRDefault="00EA2616" w:rsidP="00EA2616">
      <w:pPr>
        <w:spacing w:line="360" w:lineRule="auto"/>
        <w:ind w:left="567" w:right="800"/>
        <w:jc w:val="both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61B9EFBB" w14:textId="4209F1A0" w:rsidR="001557EC" w:rsidRPr="00EA2616" w:rsidRDefault="001557EC" w:rsidP="00EA2616">
      <w:pPr>
        <w:tabs>
          <w:tab w:val="left" w:pos="709"/>
        </w:tabs>
        <w:ind w:left="567" w:right="800"/>
        <w:jc w:val="both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EA261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Sigmoidal model was the </w:t>
      </w:r>
      <w:r w:rsidR="00B5715E" w:rsidRPr="00EA261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better </w:t>
      </w:r>
      <w:r w:rsidRPr="00EA261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fit for </w:t>
      </w:r>
      <w:r w:rsidR="00FD6B67" w:rsidRPr="00EA261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mediobasal temporal, orbitofrontal, anterior and posterior cingulate cortices</w:t>
      </w:r>
      <w:r w:rsidRPr="00EA261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when compared with the linear analyses. </w:t>
      </w:r>
      <w:r w:rsidR="00AD2630" w:rsidRPr="00EA261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No linear or sigmoidal </w:t>
      </w:r>
      <w:r w:rsidR="00683C0F" w:rsidRPr="00EA261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functions </w:t>
      </w:r>
      <w:r w:rsidR="00AD2630" w:rsidRPr="00EA261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significant</w:t>
      </w:r>
      <w:r w:rsidR="00B5715E" w:rsidRPr="00EA261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ly</w:t>
      </w:r>
      <w:r w:rsidR="00FD6B67" w:rsidRPr="00EA261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fitted</w:t>
      </w:r>
      <w:r w:rsidR="00AD2630" w:rsidRPr="00EA261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i</w:t>
      </w:r>
      <w:r w:rsidR="00FD6B67" w:rsidRPr="00EA261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n </w:t>
      </w:r>
      <w:r w:rsidR="00B5715E" w:rsidRPr="00EA261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the </w:t>
      </w:r>
      <w:r w:rsidR="00FD6B67" w:rsidRPr="00EA261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precuneus and occipital cortices. </w:t>
      </w:r>
      <w:r w:rsidRPr="00EA261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IC=Akaike information criterion;</w:t>
      </w:r>
      <w:r w:rsidRPr="00EA261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F4ACC" w:rsidRPr="00EA261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SF=cerebrospinal fluid, </w:t>
      </w:r>
      <w:r w:rsidRPr="00EA2616">
        <w:rPr>
          <w:rFonts w:ascii="Times New Roman" w:hAnsi="Times New Roman" w:cs="Times New Roman"/>
          <w:color w:val="000000" w:themeColor="text1"/>
          <w:sz w:val="22"/>
          <w:szCs w:val="22"/>
        </w:rPr>
        <w:t>FDG=fluorodeoxyglucose, p-tau=phosphorylated tau, SUVR=standardized uptake value ratio.</w:t>
      </w:r>
    </w:p>
    <w:sectPr w:rsidR="001557EC" w:rsidRPr="00EA2616" w:rsidSect="00EA2616">
      <w:pgSz w:w="12240" w:h="15840"/>
      <w:pgMar w:top="993" w:right="180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676"/>
    <w:rsid w:val="000629F8"/>
    <w:rsid w:val="00070B1C"/>
    <w:rsid w:val="000E3F89"/>
    <w:rsid w:val="000F231C"/>
    <w:rsid w:val="001557EC"/>
    <w:rsid w:val="001770C3"/>
    <w:rsid w:val="001B574F"/>
    <w:rsid w:val="001C7463"/>
    <w:rsid w:val="001D1562"/>
    <w:rsid w:val="001F0A58"/>
    <w:rsid w:val="002215F0"/>
    <w:rsid w:val="00235668"/>
    <w:rsid w:val="002636F6"/>
    <w:rsid w:val="00273676"/>
    <w:rsid w:val="00337E8A"/>
    <w:rsid w:val="003B63D2"/>
    <w:rsid w:val="003E7E2C"/>
    <w:rsid w:val="003F52BB"/>
    <w:rsid w:val="004368C3"/>
    <w:rsid w:val="00480B85"/>
    <w:rsid w:val="0049276A"/>
    <w:rsid w:val="005153DD"/>
    <w:rsid w:val="00535077"/>
    <w:rsid w:val="00535CE0"/>
    <w:rsid w:val="00555E56"/>
    <w:rsid w:val="005808BD"/>
    <w:rsid w:val="0059320D"/>
    <w:rsid w:val="005F2FAA"/>
    <w:rsid w:val="006676C6"/>
    <w:rsid w:val="0068389D"/>
    <w:rsid w:val="00683C0F"/>
    <w:rsid w:val="006B45CB"/>
    <w:rsid w:val="006B77F6"/>
    <w:rsid w:val="006C6713"/>
    <w:rsid w:val="006F4ACC"/>
    <w:rsid w:val="00723710"/>
    <w:rsid w:val="0076715C"/>
    <w:rsid w:val="00792651"/>
    <w:rsid w:val="007C4541"/>
    <w:rsid w:val="00822208"/>
    <w:rsid w:val="00826D98"/>
    <w:rsid w:val="00837A02"/>
    <w:rsid w:val="00866319"/>
    <w:rsid w:val="008667BA"/>
    <w:rsid w:val="00877D26"/>
    <w:rsid w:val="00880639"/>
    <w:rsid w:val="008811B6"/>
    <w:rsid w:val="008A3D13"/>
    <w:rsid w:val="008D40E5"/>
    <w:rsid w:val="00955950"/>
    <w:rsid w:val="00A57946"/>
    <w:rsid w:val="00A84B66"/>
    <w:rsid w:val="00A855BC"/>
    <w:rsid w:val="00AD2630"/>
    <w:rsid w:val="00B32BE8"/>
    <w:rsid w:val="00B5715E"/>
    <w:rsid w:val="00B64642"/>
    <w:rsid w:val="00B70099"/>
    <w:rsid w:val="00B763EA"/>
    <w:rsid w:val="00C001EB"/>
    <w:rsid w:val="00C409FE"/>
    <w:rsid w:val="00C708E4"/>
    <w:rsid w:val="00CA3688"/>
    <w:rsid w:val="00CF0B7E"/>
    <w:rsid w:val="00D42E6C"/>
    <w:rsid w:val="00DC44A9"/>
    <w:rsid w:val="00E05D8A"/>
    <w:rsid w:val="00E06223"/>
    <w:rsid w:val="00E216C7"/>
    <w:rsid w:val="00E453B5"/>
    <w:rsid w:val="00E5720A"/>
    <w:rsid w:val="00E66CF7"/>
    <w:rsid w:val="00E85A2C"/>
    <w:rsid w:val="00EA2616"/>
    <w:rsid w:val="00EC59AF"/>
    <w:rsid w:val="00ED21D3"/>
    <w:rsid w:val="00EF1371"/>
    <w:rsid w:val="00F25EE2"/>
    <w:rsid w:val="00F901A8"/>
    <w:rsid w:val="00F9383F"/>
    <w:rsid w:val="00FB35D4"/>
    <w:rsid w:val="00FC2807"/>
    <w:rsid w:val="00FD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B677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6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2">
    <w:name w:val="Light Shading Accent 2"/>
    <w:basedOn w:val="TableNormal"/>
    <w:uiPriority w:val="60"/>
    <w:rsid w:val="001C7463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1C74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1C746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3">
    <w:name w:val="Light Shading Accent 3"/>
    <w:basedOn w:val="TableNormal"/>
    <w:uiPriority w:val="60"/>
    <w:rsid w:val="001C7463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MediumShading1-Accent2">
    <w:name w:val="Medium Shading 1 Accent 2"/>
    <w:basedOn w:val="TableNormal"/>
    <w:uiPriority w:val="63"/>
    <w:rsid w:val="001C7463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1C746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2">
    <w:name w:val="Medium List 1 Accent 2"/>
    <w:basedOn w:val="TableNormal"/>
    <w:uiPriority w:val="65"/>
    <w:rsid w:val="001C7463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2-Accent5">
    <w:name w:val="Medium List 2 Accent 5"/>
    <w:basedOn w:val="TableNormal"/>
    <w:uiPriority w:val="66"/>
    <w:rsid w:val="001C746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2">
    <w:name w:val="Medium Grid 1 Accent 2"/>
    <w:basedOn w:val="TableNormal"/>
    <w:uiPriority w:val="67"/>
    <w:rsid w:val="001C7463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4">
    <w:name w:val="Medium Grid 1 Accent 4"/>
    <w:basedOn w:val="TableNormal"/>
    <w:uiPriority w:val="67"/>
    <w:rsid w:val="001C7463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3">
    <w:name w:val="Medium Grid 3"/>
    <w:basedOn w:val="TableNormal"/>
    <w:uiPriority w:val="69"/>
    <w:rsid w:val="001C746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4">
    <w:name w:val="Medium Grid 3 Accent 4"/>
    <w:basedOn w:val="TableNormal"/>
    <w:uiPriority w:val="69"/>
    <w:rsid w:val="001C746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2">
    <w:name w:val="Medium Grid 3 Accent 2"/>
    <w:basedOn w:val="TableNormal"/>
    <w:uiPriority w:val="69"/>
    <w:rsid w:val="001C746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DarkList-Accent2">
    <w:name w:val="Dark List Accent 2"/>
    <w:basedOn w:val="TableNormal"/>
    <w:uiPriority w:val="70"/>
    <w:rsid w:val="001C746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olorfulGrid-Accent6">
    <w:name w:val="Colorful Grid Accent 6"/>
    <w:basedOn w:val="TableNormal"/>
    <w:uiPriority w:val="73"/>
    <w:rsid w:val="001C746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LightGrid-Accent2">
    <w:name w:val="Light Grid Accent 2"/>
    <w:basedOn w:val="TableNormal"/>
    <w:uiPriority w:val="62"/>
    <w:rsid w:val="001C7463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MediumGrid1-Accent5">
    <w:name w:val="Medium Grid 1 Accent 5"/>
    <w:basedOn w:val="TableNormal"/>
    <w:uiPriority w:val="67"/>
    <w:rsid w:val="00070B1C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1">
    <w:name w:val="Medium Grid 1 Accent 1"/>
    <w:basedOn w:val="TableNormal"/>
    <w:uiPriority w:val="67"/>
    <w:rsid w:val="00070B1C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Shading1-Accent1">
    <w:name w:val="Medium Shading 1 Accent 1"/>
    <w:basedOn w:val="TableNormal"/>
    <w:uiPriority w:val="63"/>
    <w:rsid w:val="00070B1C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070B1C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List1">
    <w:name w:val="Medium List 1"/>
    <w:basedOn w:val="TableNormal"/>
    <w:uiPriority w:val="65"/>
    <w:rsid w:val="006676C6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557EC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926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65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6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6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6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6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651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6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2">
    <w:name w:val="Light Shading Accent 2"/>
    <w:basedOn w:val="TableNormal"/>
    <w:uiPriority w:val="60"/>
    <w:rsid w:val="001C7463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1C74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1C746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3">
    <w:name w:val="Light Shading Accent 3"/>
    <w:basedOn w:val="TableNormal"/>
    <w:uiPriority w:val="60"/>
    <w:rsid w:val="001C7463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MediumShading1-Accent2">
    <w:name w:val="Medium Shading 1 Accent 2"/>
    <w:basedOn w:val="TableNormal"/>
    <w:uiPriority w:val="63"/>
    <w:rsid w:val="001C7463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1C746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2">
    <w:name w:val="Medium List 1 Accent 2"/>
    <w:basedOn w:val="TableNormal"/>
    <w:uiPriority w:val="65"/>
    <w:rsid w:val="001C7463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2-Accent5">
    <w:name w:val="Medium List 2 Accent 5"/>
    <w:basedOn w:val="TableNormal"/>
    <w:uiPriority w:val="66"/>
    <w:rsid w:val="001C746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2">
    <w:name w:val="Medium Grid 1 Accent 2"/>
    <w:basedOn w:val="TableNormal"/>
    <w:uiPriority w:val="67"/>
    <w:rsid w:val="001C7463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4">
    <w:name w:val="Medium Grid 1 Accent 4"/>
    <w:basedOn w:val="TableNormal"/>
    <w:uiPriority w:val="67"/>
    <w:rsid w:val="001C7463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3">
    <w:name w:val="Medium Grid 3"/>
    <w:basedOn w:val="TableNormal"/>
    <w:uiPriority w:val="69"/>
    <w:rsid w:val="001C746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4">
    <w:name w:val="Medium Grid 3 Accent 4"/>
    <w:basedOn w:val="TableNormal"/>
    <w:uiPriority w:val="69"/>
    <w:rsid w:val="001C746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2">
    <w:name w:val="Medium Grid 3 Accent 2"/>
    <w:basedOn w:val="TableNormal"/>
    <w:uiPriority w:val="69"/>
    <w:rsid w:val="001C746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DarkList-Accent2">
    <w:name w:val="Dark List Accent 2"/>
    <w:basedOn w:val="TableNormal"/>
    <w:uiPriority w:val="70"/>
    <w:rsid w:val="001C746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olorfulGrid-Accent6">
    <w:name w:val="Colorful Grid Accent 6"/>
    <w:basedOn w:val="TableNormal"/>
    <w:uiPriority w:val="73"/>
    <w:rsid w:val="001C746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LightGrid-Accent2">
    <w:name w:val="Light Grid Accent 2"/>
    <w:basedOn w:val="TableNormal"/>
    <w:uiPriority w:val="62"/>
    <w:rsid w:val="001C7463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MediumGrid1-Accent5">
    <w:name w:val="Medium Grid 1 Accent 5"/>
    <w:basedOn w:val="TableNormal"/>
    <w:uiPriority w:val="67"/>
    <w:rsid w:val="00070B1C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1">
    <w:name w:val="Medium Grid 1 Accent 1"/>
    <w:basedOn w:val="TableNormal"/>
    <w:uiPriority w:val="67"/>
    <w:rsid w:val="00070B1C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Shading1-Accent1">
    <w:name w:val="Medium Shading 1 Accent 1"/>
    <w:basedOn w:val="TableNormal"/>
    <w:uiPriority w:val="63"/>
    <w:rsid w:val="00070B1C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070B1C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List1">
    <w:name w:val="Medium List 1"/>
    <w:basedOn w:val="TableNormal"/>
    <w:uiPriority w:val="65"/>
    <w:rsid w:val="006676C6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557EC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926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65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6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6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6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6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65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DC674D3D-EBE6-7B43-A9DF-19E65F359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3</Words>
  <Characters>104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ick Ali Pascoal</dc:creator>
  <cp:keywords/>
  <dc:description/>
  <cp:lastModifiedBy>Tharick Ali Pascoal</cp:lastModifiedBy>
  <cp:revision>25</cp:revision>
  <dcterms:created xsi:type="dcterms:W3CDTF">2017-09-03T16:36:00Z</dcterms:created>
  <dcterms:modified xsi:type="dcterms:W3CDTF">2017-09-11T03:36:00Z</dcterms:modified>
</cp:coreProperties>
</file>